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41789" w:rsidRPr="00054B82" w:rsidRDefault="00441789" w:rsidP="00441789">
      <w:pPr>
        <w:spacing w:line="480" w:lineRule="auto"/>
        <w:rPr>
          <w:rFonts w:cs="Times New Roman"/>
          <w:lang w:val="en-US"/>
        </w:rPr>
      </w:pPr>
      <w:bookmarkStart w:id="0" w:name="_GoBack"/>
      <w:bookmarkEnd w:id="0"/>
      <w:r w:rsidRPr="00054B82">
        <w:rPr>
          <w:rFonts w:cs="Times New Roman"/>
          <w:b/>
          <w:bCs/>
          <w:i/>
          <w:iCs/>
          <w:lang w:val="en-US"/>
        </w:rPr>
        <w:t>Supplementary Table 2.</w:t>
      </w:r>
      <w:r w:rsidRPr="00054B82">
        <w:rPr>
          <w:rFonts w:cs="Times New Roman"/>
          <w:lang w:val="en-US"/>
        </w:rPr>
        <w:t xml:space="preserve"> Preoperative Patient-Reported Outcome Scores of the included patients. Note that these were collected after the first consultation with the surgeon, making the surgeon blinded to these values. The values indicated with an asterisk are used in the prediction model. </w:t>
      </w:r>
    </w:p>
    <w:tbl>
      <w:tblPr>
        <w:tblStyle w:val="Onopgemaaktetabel1"/>
        <w:tblW w:w="5000" w:type="pct"/>
        <w:tblLook w:val="04A0" w:firstRow="1" w:lastRow="0" w:firstColumn="1" w:lastColumn="0" w:noHBand="0" w:noVBand="1"/>
      </w:tblPr>
      <w:tblGrid>
        <w:gridCol w:w="3594"/>
        <w:gridCol w:w="2731"/>
        <w:gridCol w:w="2731"/>
      </w:tblGrid>
      <w:tr w:rsidR="00441789" w:rsidRPr="00054B82" w:rsidTr="002F5E55">
        <w:trPr>
          <w:cnfStyle w:val="100000000000" w:firstRow="1" w:lastRow="0" w:firstColumn="0" w:lastColumn="0" w:oddVBand="0" w:evenVBand="0" w:oddHBand="0"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rPr>
                <w:rFonts w:cs="Times New Roman"/>
                <w:lang w:val="en-US"/>
              </w:rPr>
            </w:pPr>
          </w:p>
        </w:tc>
        <w:tc>
          <w:tcPr>
            <w:tcW w:w="1508" w:type="pct"/>
          </w:tcPr>
          <w:p w:rsidR="00441789" w:rsidRPr="00054B82" w:rsidRDefault="00441789" w:rsidP="002F5E55">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Included patients (n=97)</w:t>
            </w:r>
          </w:p>
        </w:tc>
        <w:tc>
          <w:tcPr>
            <w:tcW w:w="1508" w:type="pct"/>
          </w:tcPr>
          <w:p w:rsidR="00441789" w:rsidRPr="00054B82" w:rsidRDefault="00441789" w:rsidP="002F5E55">
            <w:pPr>
              <w:spacing w:line="480" w:lineRule="auto"/>
              <w:cnfStyle w:val="100000000000" w:firstRow="1"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Percentage missing</w:t>
            </w: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rPr>
                <w:rFonts w:cs="Times New Roman"/>
                <w:lang w:val="en-US"/>
              </w:rPr>
            </w:pPr>
            <w:r w:rsidRPr="00054B82">
              <w:rPr>
                <w:rFonts w:cs="Times New Roman"/>
                <w:sz w:val="22"/>
                <w:szCs w:val="22"/>
                <w:lang w:val="en-US"/>
              </w:rPr>
              <w:t xml:space="preserve">BCTQ </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lang w:val="en-US"/>
              </w:rPr>
            </w:pPr>
            <w:r w:rsidRPr="00054B82">
              <w:rPr>
                <w:rFonts w:cs="Times New Roman"/>
                <w:sz w:val="22"/>
                <w:szCs w:val="22"/>
                <w:lang w:val="en-US"/>
              </w:rPr>
              <w:t>Symptom severity scale*</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054B82">
              <w:rPr>
                <w:rFonts w:cs="Times New Roman"/>
                <w:sz w:val="22"/>
                <w:szCs w:val="22"/>
                <w:lang w:val="en-US"/>
              </w:rPr>
              <w:t>2.88 (0.65)</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0</w:t>
            </w: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Functional status scale</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2.38 [1.75, 2.88]</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0</w:t>
            </w:r>
          </w:p>
        </w:tc>
      </w:tr>
      <w:tr w:rsidR="00441789" w:rsidRPr="00054B82" w:rsidTr="002F5E55">
        <w:trPr>
          <w:trHeight w:val="598"/>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rPr>
                <w:rFonts w:cs="Times New Roman"/>
                <w:lang w:val="en-US"/>
              </w:rPr>
            </w:pPr>
            <w:r w:rsidRPr="00054B82">
              <w:rPr>
                <w:rFonts w:cs="Times New Roman"/>
                <w:sz w:val="22"/>
                <w:szCs w:val="22"/>
                <w:lang w:val="en-US"/>
              </w:rPr>
              <w:t>VAS</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lang w:val="en-US"/>
              </w:rPr>
            </w:pPr>
            <w:r w:rsidRPr="00054B82">
              <w:rPr>
                <w:rFonts w:cs="Times New Roman"/>
                <w:lang w:val="en-US"/>
              </w:rPr>
              <w:t>Pain during loading</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55.50 [21.75, 74.00]</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1</w:t>
            </w: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20"/>
              <w:rPr>
                <w:rFonts w:cs="Times New Roman"/>
                <w:lang w:val="en-US"/>
              </w:rPr>
            </w:pPr>
            <w:r w:rsidRPr="00054B82">
              <w:rPr>
                <w:rFonts w:cs="Times New Roman"/>
                <w:lang w:val="en-US"/>
              </w:rPr>
              <w:t>Pain at rest</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50.50 [21.50, 63.25]</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1</w:t>
            </w: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20"/>
              <w:rPr>
                <w:rFonts w:cs="Times New Roman"/>
                <w:lang w:val="en-US"/>
              </w:rPr>
            </w:pPr>
            <w:r w:rsidRPr="00054B82">
              <w:rPr>
                <w:rFonts w:cs="Times New Roman"/>
                <w:sz w:val="22"/>
                <w:szCs w:val="22"/>
                <w:lang w:val="en-US"/>
              </w:rPr>
              <w:t>Average pain during the previous week</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56.50 [31.50, 71.25]</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1</w:t>
            </w:r>
          </w:p>
        </w:tc>
      </w:tr>
      <w:tr w:rsidR="00441789" w:rsidRPr="00054B82" w:rsidTr="002F5E55">
        <w:trPr>
          <w:trHeight w:val="53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20"/>
              <w:rPr>
                <w:rFonts w:cs="Times New Roman"/>
                <w:lang w:val="en-US"/>
              </w:rPr>
            </w:pPr>
            <w:r w:rsidRPr="00054B82">
              <w:rPr>
                <w:rFonts w:cs="Times New Roman"/>
                <w:lang w:val="en-US"/>
              </w:rPr>
              <w:t>Hand function*</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50.00 [34.00, 71.50]</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2</w:t>
            </w: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20"/>
              <w:rPr>
                <w:rFonts w:cs="Times New Roman"/>
                <w:lang w:val="en-US"/>
              </w:rPr>
            </w:pPr>
            <w:r w:rsidRPr="00054B82">
              <w:rPr>
                <w:rFonts w:cs="Times New Roman"/>
                <w:lang w:val="en-US"/>
              </w:rPr>
              <w:t>Satisfaction with the hand</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32.00 [19.75, 49.50]</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1</w:t>
            </w: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rPr>
                <w:rFonts w:cs="Times New Roman"/>
                <w:sz w:val="22"/>
                <w:szCs w:val="22"/>
                <w:lang w:val="en-US"/>
              </w:rPr>
            </w:pPr>
            <w:r w:rsidRPr="00054B82">
              <w:rPr>
                <w:rFonts w:cs="Times New Roman"/>
                <w:sz w:val="22"/>
                <w:szCs w:val="22"/>
                <w:lang w:val="en-US"/>
              </w:rPr>
              <w:t>B-IPQ</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Consequences</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lang w:val="en-US"/>
              </w:rPr>
              <w:t xml:space="preserve">7.00 [6.00, 8.00]  </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054B82">
              <w:rPr>
                <w:rFonts w:cs="Times New Roman"/>
                <w:lang w:val="en-US"/>
              </w:rPr>
              <w:t>1</w:t>
            </w: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Timeline</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lang w:val="en-US"/>
              </w:rPr>
              <w:t xml:space="preserve">5.00 [3.00, 7.00]  </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054B82">
              <w:rPr>
                <w:rFonts w:cs="Times New Roman"/>
                <w:lang w:val="en-US"/>
              </w:rPr>
              <w:t>1</w:t>
            </w: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Personal control</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lang w:val="en-US"/>
              </w:rPr>
              <w:t xml:space="preserve">4.00 [2.00, 6.00]  </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054B82">
              <w:rPr>
                <w:rFonts w:cs="Times New Roman"/>
                <w:lang w:val="en-US"/>
              </w:rPr>
              <w:t>1</w:t>
            </w: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Treatment control</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lang w:val="en-US"/>
              </w:rPr>
              <w:t>9.00 [8.00, 10.00]</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054B82">
              <w:rPr>
                <w:rFonts w:cs="Times New Roman"/>
                <w:lang w:val="en-US"/>
              </w:rPr>
              <w:t>1</w:t>
            </w: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 xml:space="preserve">Identity </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lang w:val="en-US"/>
              </w:rPr>
              <w:t xml:space="preserve">7.00 [5.00, 8.00]  </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054B82">
              <w:rPr>
                <w:rFonts w:cs="Times New Roman"/>
                <w:lang w:val="en-US"/>
              </w:rPr>
              <w:t>1</w:t>
            </w: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Concern</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lang w:val="en-US"/>
              </w:rPr>
              <w:t xml:space="preserve">5.00 [3.00, 7.00]  </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054B82">
              <w:rPr>
                <w:rFonts w:cs="Times New Roman"/>
                <w:lang w:val="en-US"/>
              </w:rPr>
              <w:t>1</w:t>
            </w: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Understanding*</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lang w:val="en-US"/>
              </w:rPr>
              <w:t>8.00 [7.00, 10.00]</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lang w:val="en-US"/>
              </w:rPr>
            </w:pPr>
            <w:r w:rsidRPr="00054B82">
              <w:rPr>
                <w:rFonts w:cs="Times New Roman"/>
                <w:lang w:val="en-US"/>
              </w:rPr>
              <w:t>1</w:t>
            </w: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Emotional response</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lang w:val="en-US"/>
              </w:rPr>
              <w:t xml:space="preserve">5.00 [2.00, 6.00]  </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lang w:val="en-US"/>
              </w:rPr>
            </w:pPr>
            <w:r w:rsidRPr="00054B82">
              <w:rPr>
                <w:rFonts w:cs="Times New Roman"/>
                <w:lang w:val="en-US"/>
              </w:rPr>
              <w:t>1</w:t>
            </w: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rPr>
                <w:rFonts w:cs="Times New Roman"/>
                <w:lang w:val="en-US"/>
              </w:rPr>
            </w:pPr>
            <w:r w:rsidRPr="00054B82">
              <w:rPr>
                <w:rFonts w:cs="Times New Roman"/>
                <w:sz w:val="22"/>
                <w:szCs w:val="22"/>
                <w:lang w:val="en-US"/>
              </w:rPr>
              <w:t>CEQ</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20"/>
              <w:rPr>
                <w:rFonts w:cs="Times New Roman"/>
                <w:lang w:val="en-US"/>
              </w:rPr>
            </w:pPr>
            <w:r w:rsidRPr="00054B82">
              <w:rPr>
                <w:rFonts w:cs="Times New Roman"/>
                <w:lang w:val="en-US"/>
              </w:rPr>
              <w:lastRenderedPageBreak/>
              <w:t>Credibility score</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25.00 [23.00, 27.00]</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1</w:t>
            </w: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20"/>
              <w:rPr>
                <w:rFonts w:cs="Times New Roman"/>
                <w:lang w:val="en-US"/>
              </w:rPr>
            </w:pPr>
            <w:r w:rsidRPr="00054B82">
              <w:rPr>
                <w:rFonts w:cs="Times New Roman"/>
                <w:lang w:val="en-US"/>
              </w:rPr>
              <w:t>Expectancy score*</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24.40 [21.80, 25.40]</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1</w:t>
            </w: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rPr>
                <w:rFonts w:cs="Times New Roman"/>
                <w:lang w:val="en-US"/>
              </w:rPr>
            </w:pPr>
            <w:r w:rsidRPr="00054B82">
              <w:rPr>
                <w:rFonts w:cs="Times New Roman"/>
                <w:sz w:val="22"/>
                <w:szCs w:val="22"/>
                <w:lang w:val="en-US"/>
              </w:rPr>
              <w:t>PHQ-4</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p>
        </w:tc>
      </w:tr>
      <w:tr w:rsidR="00441789" w:rsidRPr="00054B82" w:rsidTr="002F5E55">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Anxiety score</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0.00 [0.00, 2.00]</w:t>
            </w:r>
          </w:p>
        </w:tc>
        <w:tc>
          <w:tcPr>
            <w:tcW w:w="1508" w:type="pct"/>
          </w:tcPr>
          <w:p w:rsidR="00441789" w:rsidRPr="00054B82" w:rsidRDefault="00441789" w:rsidP="002F5E55">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22"/>
                <w:szCs w:val="22"/>
                <w:lang w:val="en-US"/>
              </w:rPr>
            </w:pPr>
            <w:r w:rsidRPr="00054B82">
              <w:rPr>
                <w:rFonts w:cs="Times New Roman"/>
                <w:sz w:val="22"/>
                <w:szCs w:val="22"/>
                <w:lang w:val="en-US"/>
              </w:rPr>
              <w:t>1</w:t>
            </w:r>
          </w:p>
        </w:tc>
      </w:tr>
      <w:tr w:rsidR="00441789" w:rsidRPr="00054B82" w:rsidTr="002F5E55">
        <w:trPr>
          <w:trHeight w:val="410"/>
        </w:trPr>
        <w:tc>
          <w:tcPr>
            <w:cnfStyle w:val="001000000000" w:firstRow="0" w:lastRow="0" w:firstColumn="1" w:lastColumn="0" w:oddVBand="0" w:evenVBand="0" w:oddHBand="0" w:evenHBand="0" w:firstRowFirstColumn="0" w:firstRowLastColumn="0" w:lastRowFirstColumn="0" w:lastRowLastColumn="0"/>
            <w:tcW w:w="1984" w:type="pct"/>
          </w:tcPr>
          <w:p w:rsidR="00441789" w:rsidRPr="00054B82" w:rsidRDefault="00441789" w:rsidP="002F5E55">
            <w:pPr>
              <w:spacing w:line="480" w:lineRule="auto"/>
              <w:ind w:left="708"/>
              <w:rPr>
                <w:rFonts w:cs="Times New Roman"/>
                <w:sz w:val="22"/>
                <w:szCs w:val="22"/>
                <w:lang w:val="en-US"/>
              </w:rPr>
            </w:pPr>
            <w:r w:rsidRPr="00054B82">
              <w:rPr>
                <w:rFonts w:cs="Times New Roman"/>
                <w:sz w:val="22"/>
                <w:szCs w:val="22"/>
                <w:lang w:val="en-US"/>
              </w:rPr>
              <w:t>Depression score*</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0.00 [0.00, 1.00]</w:t>
            </w:r>
          </w:p>
        </w:tc>
        <w:tc>
          <w:tcPr>
            <w:tcW w:w="1508" w:type="pct"/>
          </w:tcPr>
          <w:p w:rsidR="00441789" w:rsidRPr="00054B82" w:rsidRDefault="00441789" w:rsidP="002F5E55">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22"/>
                <w:szCs w:val="22"/>
                <w:lang w:val="en-US"/>
              </w:rPr>
            </w:pPr>
            <w:r w:rsidRPr="00054B82">
              <w:rPr>
                <w:rFonts w:cs="Times New Roman"/>
                <w:sz w:val="22"/>
                <w:szCs w:val="22"/>
                <w:lang w:val="en-US"/>
              </w:rPr>
              <w:t>1</w:t>
            </w:r>
          </w:p>
        </w:tc>
      </w:tr>
    </w:tbl>
    <w:p w:rsidR="00441789" w:rsidRPr="00054B82" w:rsidRDefault="00441789" w:rsidP="00441789">
      <w:pPr>
        <w:spacing w:line="480" w:lineRule="auto"/>
        <w:rPr>
          <w:rFonts w:cs="Times New Roman"/>
          <w:lang w:val="en-US"/>
        </w:rPr>
      </w:pPr>
      <w:r w:rsidRPr="00054B82">
        <w:rPr>
          <w:rFonts w:cs="Times New Roman"/>
          <w:lang w:val="en-US"/>
        </w:rPr>
        <w:t>*</w:t>
      </w:r>
      <w:r>
        <w:rPr>
          <w:rFonts w:cs="Times New Roman"/>
          <w:lang w:val="en-US"/>
        </w:rPr>
        <w:t xml:space="preserve"> Variables </w:t>
      </w:r>
      <w:r w:rsidRPr="00054B82">
        <w:rPr>
          <w:rFonts w:cs="Times New Roman"/>
          <w:lang w:val="en-US"/>
        </w:rPr>
        <w:t xml:space="preserve">used </w:t>
      </w:r>
      <w:r>
        <w:rPr>
          <w:rFonts w:cs="Times New Roman"/>
          <w:lang w:val="en-US"/>
        </w:rPr>
        <w:t>as input in</w:t>
      </w:r>
      <w:r w:rsidRPr="00054B82">
        <w:rPr>
          <w:rFonts w:cs="Times New Roman"/>
          <w:lang w:val="en-US"/>
        </w:rPr>
        <w:t xml:space="preserve"> the prediction model</w:t>
      </w:r>
    </w:p>
    <w:p w:rsidR="00441789" w:rsidRPr="00054B82" w:rsidRDefault="00441789" w:rsidP="00441789">
      <w:pPr>
        <w:spacing w:line="480" w:lineRule="auto"/>
        <w:rPr>
          <w:rFonts w:cs="Times New Roman"/>
          <w:lang w:val="en-US"/>
        </w:rPr>
      </w:pPr>
    </w:p>
    <w:p w:rsidR="00AA1220" w:rsidRPr="00441789" w:rsidRDefault="00AA1220" w:rsidP="00441789">
      <w:pPr>
        <w:spacing w:line="480" w:lineRule="auto"/>
        <w:rPr>
          <w:rFonts w:cs="Times New Roman"/>
          <w:lang w:val="en-US"/>
        </w:rPr>
      </w:pPr>
    </w:p>
    <w:sectPr w:rsidR="00AA1220" w:rsidRPr="00441789" w:rsidSect="000C38C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789"/>
    <w:rsid w:val="00000D1B"/>
    <w:rsid w:val="00000E25"/>
    <w:rsid w:val="00001F49"/>
    <w:rsid w:val="00003D0C"/>
    <w:rsid w:val="00022677"/>
    <w:rsid w:val="000350FE"/>
    <w:rsid w:val="00041496"/>
    <w:rsid w:val="00043BA3"/>
    <w:rsid w:val="000567FF"/>
    <w:rsid w:val="000618A6"/>
    <w:rsid w:val="00073D57"/>
    <w:rsid w:val="00076AAF"/>
    <w:rsid w:val="000807E7"/>
    <w:rsid w:val="00084064"/>
    <w:rsid w:val="000A2958"/>
    <w:rsid w:val="000A5EC2"/>
    <w:rsid w:val="000A664C"/>
    <w:rsid w:val="000B1174"/>
    <w:rsid w:val="000B18CA"/>
    <w:rsid w:val="000B1EE4"/>
    <w:rsid w:val="000B2923"/>
    <w:rsid w:val="000B35D7"/>
    <w:rsid w:val="000C3818"/>
    <w:rsid w:val="000C38CD"/>
    <w:rsid w:val="000E0708"/>
    <w:rsid w:val="000F0485"/>
    <w:rsid w:val="000F0B19"/>
    <w:rsid w:val="000F1395"/>
    <w:rsid w:val="000F3C14"/>
    <w:rsid w:val="000F6F72"/>
    <w:rsid w:val="000F6FBD"/>
    <w:rsid w:val="001040A4"/>
    <w:rsid w:val="00107D50"/>
    <w:rsid w:val="00117A3E"/>
    <w:rsid w:val="001272F4"/>
    <w:rsid w:val="00130DD6"/>
    <w:rsid w:val="00132A82"/>
    <w:rsid w:val="00144032"/>
    <w:rsid w:val="00147B45"/>
    <w:rsid w:val="001550E5"/>
    <w:rsid w:val="001754B0"/>
    <w:rsid w:val="00175559"/>
    <w:rsid w:val="0018548C"/>
    <w:rsid w:val="00190EC7"/>
    <w:rsid w:val="00193FDC"/>
    <w:rsid w:val="00195EEF"/>
    <w:rsid w:val="00196067"/>
    <w:rsid w:val="00196925"/>
    <w:rsid w:val="001A014F"/>
    <w:rsid w:val="001A261B"/>
    <w:rsid w:val="001A5BF1"/>
    <w:rsid w:val="001D12BF"/>
    <w:rsid w:val="001F249B"/>
    <w:rsid w:val="001F5485"/>
    <w:rsid w:val="00217EAE"/>
    <w:rsid w:val="00235B5F"/>
    <w:rsid w:val="002432A5"/>
    <w:rsid w:val="002446A5"/>
    <w:rsid w:val="0024660D"/>
    <w:rsid w:val="0025011B"/>
    <w:rsid w:val="002576DA"/>
    <w:rsid w:val="002637F7"/>
    <w:rsid w:val="00275F05"/>
    <w:rsid w:val="00277168"/>
    <w:rsid w:val="00277975"/>
    <w:rsid w:val="00282996"/>
    <w:rsid w:val="00283406"/>
    <w:rsid w:val="00283BF0"/>
    <w:rsid w:val="002971D2"/>
    <w:rsid w:val="002A16D9"/>
    <w:rsid w:val="002A4847"/>
    <w:rsid w:val="002B1CB7"/>
    <w:rsid w:val="002B6438"/>
    <w:rsid w:val="002C5F94"/>
    <w:rsid w:val="002D2CC0"/>
    <w:rsid w:val="002E50E0"/>
    <w:rsid w:val="002F020D"/>
    <w:rsid w:val="002F6088"/>
    <w:rsid w:val="002F70CA"/>
    <w:rsid w:val="003043C5"/>
    <w:rsid w:val="00310C57"/>
    <w:rsid w:val="00311751"/>
    <w:rsid w:val="00321B06"/>
    <w:rsid w:val="003240CE"/>
    <w:rsid w:val="0032421F"/>
    <w:rsid w:val="00342F16"/>
    <w:rsid w:val="00351C4F"/>
    <w:rsid w:val="00363911"/>
    <w:rsid w:val="003646FD"/>
    <w:rsid w:val="003659C7"/>
    <w:rsid w:val="00365FA1"/>
    <w:rsid w:val="00371E85"/>
    <w:rsid w:val="003720AD"/>
    <w:rsid w:val="0037780C"/>
    <w:rsid w:val="00382A86"/>
    <w:rsid w:val="003848CA"/>
    <w:rsid w:val="003860F8"/>
    <w:rsid w:val="00386753"/>
    <w:rsid w:val="003935C7"/>
    <w:rsid w:val="00396713"/>
    <w:rsid w:val="00397A03"/>
    <w:rsid w:val="003A1A96"/>
    <w:rsid w:val="003A3E19"/>
    <w:rsid w:val="003A7F4F"/>
    <w:rsid w:val="003B1D4B"/>
    <w:rsid w:val="003C019A"/>
    <w:rsid w:val="003C33B6"/>
    <w:rsid w:val="003C3569"/>
    <w:rsid w:val="003E0250"/>
    <w:rsid w:val="003E2BBE"/>
    <w:rsid w:val="003E496E"/>
    <w:rsid w:val="003E7FE0"/>
    <w:rsid w:val="003F763A"/>
    <w:rsid w:val="004170BC"/>
    <w:rsid w:val="004212EA"/>
    <w:rsid w:val="00431315"/>
    <w:rsid w:val="00431C75"/>
    <w:rsid w:val="00441789"/>
    <w:rsid w:val="00442852"/>
    <w:rsid w:val="004547F3"/>
    <w:rsid w:val="00456280"/>
    <w:rsid w:val="0046121B"/>
    <w:rsid w:val="00492667"/>
    <w:rsid w:val="0049772B"/>
    <w:rsid w:val="004A1D89"/>
    <w:rsid w:val="004A5FBA"/>
    <w:rsid w:val="004B185E"/>
    <w:rsid w:val="004B7E1C"/>
    <w:rsid w:val="004C6B0B"/>
    <w:rsid w:val="004D11CC"/>
    <w:rsid w:val="004D373E"/>
    <w:rsid w:val="004D4FC9"/>
    <w:rsid w:val="004D54E5"/>
    <w:rsid w:val="004E7E0F"/>
    <w:rsid w:val="0050030E"/>
    <w:rsid w:val="00502FF5"/>
    <w:rsid w:val="00503BE6"/>
    <w:rsid w:val="00507583"/>
    <w:rsid w:val="00514750"/>
    <w:rsid w:val="00515713"/>
    <w:rsid w:val="00533B33"/>
    <w:rsid w:val="00533D09"/>
    <w:rsid w:val="0053697E"/>
    <w:rsid w:val="00547DAB"/>
    <w:rsid w:val="005550DC"/>
    <w:rsid w:val="00555867"/>
    <w:rsid w:val="00556802"/>
    <w:rsid w:val="0055691F"/>
    <w:rsid w:val="0056301B"/>
    <w:rsid w:val="00566987"/>
    <w:rsid w:val="00570911"/>
    <w:rsid w:val="0057748B"/>
    <w:rsid w:val="00580D9B"/>
    <w:rsid w:val="005814AF"/>
    <w:rsid w:val="00587D70"/>
    <w:rsid w:val="005A01B9"/>
    <w:rsid w:val="005A67A2"/>
    <w:rsid w:val="005A6DD2"/>
    <w:rsid w:val="005A7120"/>
    <w:rsid w:val="005B6BFF"/>
    <w:rsid w:val="005C6ACA"/>
    <w:rsid w:val="005D19F8"/>
    <w:rsid w:val="005E09DC"/>
    <w:rsid w:val="005E65D8"/>
    <w:rsid w:val="005F3A7E"/>
    <w:rsid w:val="005F4C8B"/>
    <w:rsid w:val="00605CF3"/>
    <w:rsid w:val="0061227E"/>
    <w:rsid w:val="0061280C"/>
    <w:rsid w:val="00617A2B"/>
    <w:rsid w:val="0062360C"/>
    <w:rsid w:val="00623C43"/>
    <w:rsid w:val="00634FC6"/>
    <w:rsid w:val="00642334"/>
    <w:rsid w:val="0065021C"/>
    <w:rsid w:val="00653E69"/>
    <w:rsid w:val="00653F85"/>
    <w:rsid w:val="00665242"/>
    <w:rsid w:val="00666938"/>
    <w:rsid w:val="00670B82"/>
    <w:rsid w:val="00675C39"/>
    <w:rsid w:val="006929F5"/>
    <w:rsid w:val="00696BDA"/>
    <w:rsid w:val="006A08DC"/>
    <w:rsid w:val="006B0830"/>
    <w:rsid w:val="006B3309"/>
    <w:rsid w:val="006B5967"/>
    <w:rsid w:val="006B617B"/>
    <w:rsid w:val="006C3475"/>
    <w:rsid w:val="006D217E"/>
    <w:rsid w:val="006F3107"/>
    <w:rsid w:val="006F57C3"/>
    <w:rsid w:val="0071179A"/>
    <w:rsid w:val="00711911"/>
    <w:rsid w:val="00720DF7"/>
    <w:rsid w:val="0072559F"/>
    <w:rsid w:val="00727987"/>
    <w:rsid w:val="00734D2B"/>
    <w:rsid w:val="00736ACF"/>
    <w:rsid w:val="00742A30"/>
    <w:rsid w:val="00747EA9"/>
    <w:rsid w:val="00761603"/>
    <w:rsid w:val="00766FC2"/>
    <w:rsid w:val="007677F6"/>
    <w:rsid w:val="00772849"/>
    <w:rsid w:val="007773A3"/>
    <w:rsid w:val="007809FF"/>
    <w:rsid w:val="0078544D"/>
    <w:rsid w:val="007A64F8"/>
    <w:rsid w:val="007D121E"/>
    <w:rsid w:val="007D2F87"/>
    <w:rsid w:val="007E6F4A"/>
    <w:rsid w:val="008025FF"/>
    <w:rsid w:val="00812EB1"/>
    <w:rsid w:val="00816C8D"/>
    <w:rsid w:val="00817F6E"/>
    <w:rsid w:val="00824273"/>
    <w:rsid w:val="00826A55"/>
    <w:rsid w:val="00835E85"/>
    <w:rsid w:val="00850A7E"/>
    <w:rsid w:val="008714C0"/>
    <w:rsid w:val="00874F6D"/>
    <w:rsid w:val="008761B2"/>
    <w:rsid w:val="008803CA"/>
    <w:rsid w:val="00880993"/>
    <w:rsid w:val="008823CB"/>
    <w:rsid w:val="00895D7B"/>
    <w:rsid w:val="008A6E23"/>
    <w:rsid w:val="008B14A2"/>
    <w:rsid w:val="008B6F12"/>
    <w:rsid w:val="008B7163"/>
    <w:rsid w:val="008C5FAC"/>
    <w:rsid w:val="008D0738"/>
    <w:rsid w:val="008D3897"/>
    <w:rsid w:val="008E37CF"/>
    <w:rsid w:val="008E4040"/>
    <w:rsid w:val="008E76F3"/>
    <w:rsid w:val="008F2226"/>
    <w:rsid w:val="008F2361"/>
    <w:rsid w:val="008F593A"/>
    <w:rsid w:val="00903226"/>
    <w:rsid w:val="00927771"/>
    <w:rsid w:val="00927CB1"/>
    <w:rsid w:val="00933590"/>
    <w:rsid w:val="00936966"/>
    <w:rsid w:val="00951AEB"/>
    <w:rsid w:val="00957BAB"/>
    <w:rsid w:val="0096226E"/>
    <w:rsid w:val="00964A9E"/>
    <w:rsid w:val="00966670"/>
    <w:rsid w:val="00976582"/>
    <w:rsid w:val="00986EA5"/>
    <w:rsid w:val="009903DE"/>
    <w:rsid w:val="009905E1"/>
    <w:rsid w:val="0099135F"/>
    <w:rsid w:val="00992323"/>
    <w:rsid w:val="00993A00"/>
    <w:rsid w:val="00995195"/>
    <w:rsid w:val="009B6817"/>
    <w:rsid w:val="009C2B34"/>
    <w:rsid w:val="009C46CE"/>
    <w:rsid w:val="009C7EE8"/>
    <w:rsid w:val="009D23A2"/>
    <w:rsid w:val="009D3B1D"/>
    <w:rsid w:val="009D40C1"/>
    <w:rsid w:val="009D5BF0"/>
    <w:rsid w:val="009F075F"/>
    <w:rsid w:val="009F1E4C"/>
    <w:rsid w:val="00A010C9"/>
    <w:rsid w:val="00A043D2"/>
    <w:rsid w:val="00A22D8E"/>
    <w:rsid w:val="00A35240"/>
    <w:rsid w:val="00A40200"/>
    <w:rsid w:val="00A42550"/>
    <w:rsid w:val="00A44BC4"/>
    <w:rsid w:val="00A45B97"/>
    <w:rsid w:val="00A46C28"/>
    <w:rsid w:val="00A614EB"/>
    <w:rsid w:val="00A619C0"/>
    <w:rsid w:val="00A6327F"/>
    <w:rsid w:val="00A76C8F"/>
    <w:rsid w:val="00A912D8"/>
    <w:rsid w:val="00AA1220"/>
    <w:rsid w:val="00AC522B"/>
    <w:rsid w:val="00AC7092"/>
    <w:rsid w:val="00AE3BC0"/>
    <w:rsid w:val="00AE5DF7"/>
    <w:rsid w:val="00AE66E9"/>
    <w:rsid w:val="00AF3383"/>
    <w:rsid w:val="00AF55E4"/>
    <w:rsid w:val="00AF5C1A"/>
    <w:rsid w:val="00B05442"/>
    <w:rsid w:val="00B06CC4"/>
    <w:rsid w:val="00B06D9A"/>
    <w:rsid w:val="00B10E03"/>
    <w:rsid w:val="00B13E37"/>
    <w:rsid w:val="00B345E6"/>
    <w:rsid w:val="00B42F36"/>
    <w:rsid w:val="00B5105F"/>
    <w:rsid w:val="00B61F16"/>
    <w:rsid w:val="00B76022"/>
    <w:rsid w:val="00B87514"/>
    <w:rsid w:val="00B9321A"/>
    <w:rsid w:val="00B93D26"/>
    <w:rsid w:val="00B95D32"/>
    <w:rsid w:val="00BA02D8"/>
    <w:rsid w:val="00BB6B99"/>
    <w:rsid w:val="00BC2788"/>
    <w:rsid w:val="00BC2A09"/>
    <w:rsid w:val="00BC30A8"/>
    <w:rsid w:val="00BD041E"/>
    <w:rsid w:val="00BE29B3"/>
    <w:rsid w:val="00BE477F"/>
    <w:rsid w:val="00C031B8"/>
    <w:rsid w:val="00C04440"/>
    <w:rsid w:val="00C11A49"/>
    <w:rsid w:val="00C15019"/>
    <w:rsid w:val="00C224A4"/>
    <w:rsid w:val="00C3218C"/>
    <w:rsid w:val="00C3724B"/>
    <w:rsid w:val="00C4087D"/>
    <w:rsid w:val="00C61B97"/>
    <w:rsid w:val="00C64A75"/>
    <w:rsid w:val="00C658E0"/>
    <w:rsid w:val="00C80EDF"/>
    <w:rsid w:val="00C81284"/>
    <w:rsid w:val="00C84F4A"/>
    <w:rsid w:val="00C877C7"/>
    <w:rsid w:val="00C92055"/>
    <w:rsid w:val="00C920E6"/>
    <w:rsid w:val="00CA1464"/>
    <w:rsid w:val="00CA17BD"/>
    <w:rsid w:val="00CB1E1D"/>
    <w:rsid w:val="00CB3D29"/>
    <w:rsid w:val="00CC1D1B"/>
    <w:rsid w:val="00CD253F"/>
    <w:rsid w:val="00CD2CCA"/>
    <w:rsid w:val="00CE08C1"/>
    <w:rsid w:val="00CE0CDA"/>
    <w:rsid w:val="00CE326C"/>
    <w:rsid w:val="00CE38C6"/>
    <w:rsid w:val="00CE4484"/>
    <w:rsid w:val="00CF1E1E"/>
    <w:rsid w:val="00CF4698"/>
    <w:rsid w:val="00CF5B83"/>
    <w:rsid w:val="00D17B7F"/>
    <w:rsid w:val="00D209B0"/>
    <w:rsid w:val="00D25060"/>
    <w:rsid w:val="00D32621"/>
    <w:rsid w:val="00D36334"/>
    <w:rsid w:val="00D41CC0"/>
    <w:rsid w:val="00D423B8"/>
    <w:rsid w:val="00D607B9"/>
    <w:rsid w:val="00D65175"/>
    <w:rsid w:val="00D774D7"/>
    <w:rsid w:val="00D84DAB"/>
    <w:rsid w:val="00D9516B"/>
    <w:rsid w:val="00D96FAD"/>
    <w:rsid w:val="00DA2C57"/>
    <w:rsid w:val="00DB08A5"/>
    <w:rsid w:val="00DB622A"/>
    <w:rsid w:val="00DB792B"/>
    <w:rsid w:val="00DC0BC3"/>
    <w:rsid w:val="00DE0716"/>
    <w:rsid w:val="00DE5DB0"/>
    <w:rsid w:val="00DE7425"/>
    <w:rsid w:val="00DF059D"/>
    <w:rsid w:val="00DF35CC"/>
    <w:rsid w:val="00DF4ABF"/>
    <w:rsid w:val="00DF5AC8"/>
    <w:rsid w:val="00E0060B"/>
    <w:rsid w:val="00E012EA"/>
    <w:rsid w:val="00E054BF"/>
    <w:rsid w:val="00E07ED7"/>
    <w:rsid w:val="00E17B1A"/>
    <w:rsid w:val="00E215DE"/>
    <w:rsid w:val="00E23929"/>
    <w:rsid w:val="00E578AE"/>
    <w:rsid w:val="00E63DA6"/>
    <w:rsid w:val="00E67BF6"/>
    <w:rsid w:val="00E73E53"/>
    <w:rsid w:val="00EA716D"/>
    <w:rsid w:val="00EA7E66"/>
    <w:rsid w:val="00EB085D"/>
    <w:rsid w:val="00EB17BF"/>
    <w:rsid w:val="00EC0170"/>
    <w:rsid w:val="00EC489B"/>
    <w:rsid w:val="00ED7FAE"/>
    <w:rsid w:val="00EE0BFC"/>
    <w:rsid w:val="00EF19A8"/>
    <w:rsid w:val="00EF5F3E"/>
    <w:rsid w:val="00F00B72"/>
    <w:rsid w:val="00F03246"/>
    <w:rsid w:val="00F03FE4"/>
    <w:rsid w:val="00F11076"/>
    <w:rsid w:val="00F132F0"/>
    <w:rsid w:val="00F17B24"/>
    <w:rsid w:val="00F25A51"/>
    <w:rsid w:val="00F27726"/>
    <w:rsid w:val="00F30212"/>
    <w:rsid w:val="00F3198D"/>
    <w:rsid w:val="00F37B14"/>
    <w:rsid w:val="00F4487C"/>
    <w:rsid w:val="00F44ACC"/>
    <w:rsid w:val="00F4557B"/>
    <w:rsid w:val="00F46DE1"/>
    <w:rsid w:val="00F5033C"/>
    <w:rsid w:val="00F50DDC"/>
    <w:rsid w:val="00F5138E"/>
    <w:rsid w:val="00F66166"/>
    <w:rsid w:val="00F67E1E"/>
    <w:rsid w:val="00F76F2B"/>
    <w:rsid w:val="00F85B57"/>
    <w:rsid w:val="00F924F0"/>
    <w:rsid w:val="00F93DB5"/>
    <w:rsid w:val="00FA6A7A"/>
    <w:rsid w:val="00FA7A8C"/>
    <w:rsid w:val="00FC1FE3"/>
    <w:rsid w:val="00FC59A8"/>
    <w:rsid w:val="00FC681C"/>
    <w:rsid w:val="00FD0397"/>
    <w:rsid w:val="00FD12BE"/>
    <w:rsid w:val="00FD4C0A"/>
    <w:rsid w:val="00FD5EE5"/>
    <w:rsid w:val="00FE5CA7"/>
    <w:rsid w:val="00FF1713"/>
    <w:rsid w:val="00FF3E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6698E186"/>
  <w14:defaultImageDpi w14:val="32767"/>
  <w15:chartTrackingRefBased/>
  <w15:docId w15:val="{DF571976-CBFC-514C-B60B-38C060C22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441789"/>
    <w:pPr>
      <w:pBdr>
        <w:top w:val="nil"/>
        <w:left w:val="nil"/>
        <w:bottom w:val="nil"/>
        <w:right w:val="nil"/>
        <w:between w:val="nil"/>
        <w:bar w:val="nil"/>
      </w:pBdr>
    </w:pPr>
    <w:rPr>
      <w:rFonts w:ascii="Times New Roman" w:eastAsia="Arial Unicode MS" w:hAnsi="Times New Roman" w:cs="Arial Unicode MS"/>
      <w:color w:val="000000"/>
      <w:kern w:val="0"/>
      <w:u w:color="000000"/>
      <w:bdr w:val="nil"/>
      <w:lang w:eastAsia="nl-NL"/>
      <w14:textOutline w14:w="0" w14:cap="flat" w14:cmpd="sng" w14:algn="ctr">
        <w14:noFill/>
        <w14:prstDash w14:val="solid"/>
        <w14:bevel/>
      </w14:textOutline>
      <w14:ligatures w14:val="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Onopgemaaktetabel1">
    <w:name w:val="Plain Table 1"/>
    <w:basedOn w:val="Standaardtabel"/>
    <w:uiPriority w:val="41"/>
    <w:rsid w:val="00441789"/>
    <w:pPr>
      <w:pBdr>
        <w:top w:val="nil"/>
        <w:left w:val="nil"/>
        <w:bottom w:val="nil"/>
        <w:right w:val="nil"/>
        <w:between w:val="nil"/>
        <w:bar w:val="nil"/>
      </w:pBdr>
    </w:pPr>
    <w:rPr>
      <w:rFonts w:ascii="Times New Roman" w:eastAsia="Arial Unicode MS" w:hAnsi="Times New Roman" w:cs="Times New Roman"/>
      <w:kern w:val="0"/>
      <w:sz w:val="20"/>
      <w:szCs w:val="20"/>
      <w:bdr w:val="nil"/>
      <w:lang w:eastAsia="nl-NL"/>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3</Words>
  <Characters>1011</Characters>
  <Application>Microsoft Office Word</Application>
  <DocSecurity>0</DocSecurity>
  <Lines>8</Lines>
  <Paragraphs>2</Paragraphs>
  <ScaleCrop>false</ScaleCrop>
  <Company/>
  <LinksUpToDate>false</LinksUpToDate>
  <CharactersWithSpaces>1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Loos</dc:creator>
  <cp:keywords/>
  <dc:description/>
  <cp:lastModifiedBy>Nina Loos</cp:lastModifiedBy>
  <cp:revision>1</cp:revision>
  <dcterms:created xsi:type="dcterms:W3CDTF">2023-09-15T13:56:00Z</dcterms:created>
  <dcterms:modified xsi:type="dcterms:W3CDTF">2023-09-15T13:56:00Z</dcterms:modified>
</cp:coreProperties>
</file>